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A0DD4" w14:textId="77777777" w:rsidR="009A561E" w:rsidRPr="003D5294" w:rsidRDefault="009A561E" w:rsidP="009A561E">
      <w:pPr>
        <w:spacing w:line="360" w:lineRule="auto"/>
        <w:rPr>
          <w:rFonts w:ascii="Times New Roman" w:hAnsi="Times New Roman" w:cs="Times New Roman"/>
          <w:b/>
          <w:bCs/>
        </w:rPr>
      </w:pPr>
      <w:r w:rsidRPr="003D5294">
        <w:rPr>
          <w:rFonts w:ascii="Times New Roman" w:hAnsi="Times New Roman" w:cs="Times New Roman"/>
          <w:b/>
          <w:bCs/>
        </w:rPr>
        <w:t>A retrospective audit of audiology encounters in patients undergoing Cisplatin treatment at a large Australian tertiary cancer care centre</w:t>
      </w:r>
    </w:p>
    <w:p w14:paraId="08A1461A" w14:textId="77777777" w:rsidR="009A561E" w:rsidRPr="00421118" w:rsidRDefault="009A561E" w:rsidP="009A561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F3981">
        <w:rPr>
          <w:rFonts w:ascii="Times New Roman" w:hAnsi="Times New Roman" w:cs="Times New Roman"/>
        </w:rPr>
        <w:t>Georgia M. Lester, Wayne J. Wilson, Barbra</w:t>
      </w:r>
      <w:r w:rsidRPr="00421118">
        <w:rPr>
          <w:rFonts w:ascii="Times New Roman" w:hAnsi="Times New Roman" w:cs="Times New Roman"/>
          <w:sz w:val="24"/>
          <w:szCs w:val="24"/>
        </w:rPr>
        <w:t xml:space="preserve"> H. B. Timmer and Rahul Ladwa</w:t>
      </w:r>
    </w:p>
    <w:p w14:paraId="2E0AFCE2" w14:textId="77777777" w:rsidR="009A561E" w:rsidRDefault="009A561E" w:rsidP="009A56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1118">
        <w:rPr>
          <w:rFonts w:ascii="Times New Roman" w:hAnsi="Times New Roman" w:cs="Times New Roman"/>
          <w:sz w:val="24"/>
          <w:szCs w:val="24"/>
        </w:rPr>
        <w:t xml:space="preserve">Corresponding author email: </w:t>
      </w:r>
      <w:hyperlink r:id="rId4" w:history="1">
        <w:r w:rsidRPr="00421118">
          <w:rPr>
            <w:rStyle w:val="Hyperlink"/>
            <w:rFonts w:ascii="Times New Roman" w:hAnsi="Times New Roman" w:cs="Times New Roman"/>
            <w:sz w:val="24"/>
            <w:szCs w:val="24"/>
          </w:rPr>
          <w:t>georgia.lester@uq.edu.au</w:t>
        </w:r>
      </w:hyperlink>
      <w:r w:rsidRPr="00421118">
        <w:rPr>
          <w:rFonts w:ascii="Times New Roman" w:hAnsi="Times New Roman" w:cs="Times New Roman"/>
          <w:sz w:val="24"/>
          <w:szCs w:val="24"/>
        </w:rPr>
        <w:t>.</w:t>
      </w:r>
    </w:p>
    <w:p w14:paraId="76942EBC" w14:textId="77777777" w:rsidR="009A561E" w:rsidRPr="002A0253" w:rsidRDefault="009A561E" w:rsidP="009A561E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A0253">
        <w:rPr>
          <w:rFonts w:ascii="Times New Roman" w:hAnsi="Times New Roman" w:cs="Times New Roman"/>
          <w:color w:val="auto"/>
          <w:sz w:val="24"/>
          <w:szCs w:val="24"/>
        </w:rPr>
        <w:t>Supplementary material 3: List of diagnoses morphology and patient count</w:t>
      </w:r>
    </w:p>
    <w:p w14:paraId="2DD1CAD3" w14:textId="77777777" w:rsidR="009A561E" w:rsidRPr="008B35EA" w:rsidRDefault="009A561E" w:rsidP="009A56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803"/>
      </w:tblGrid>
      <w:tr w:rsidR="009A561E" w:rsidRPr="00472317" w14:paraId="3FCE11EB" w14:textId="77777777" w:rsidTr="00105BE1">
        <w:trPr>
          <w:trHeight w:val="30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EC31D" w14:textId="77777777" w:rsidR="009A561E" w:rsidRPr="00472317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47231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Diagnosis Morphology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00DCC" w14:textId="77777777" w:rsidR="009A561E" w:rsidRPr="00472317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47231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Count</w:t>
            </w:r>
          </w:p>
        </w:tc>
      </w:tr>
      <w:tr w:rsidR="009A561E" w:rsidRPr="008B35EA" w14:paraId="34A338D8" w14:textId="77777777" w:rsidTr="00105BE1">
        <w:trPr>
          <w:trHeight w:val="300"/>
        </w:trPr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5F9230CC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quamous cell carcinoma NOS</w:t>
            </w:r>
          </w:p>
        </w:tc>
        <w:tc>
          <w:tcPr>
            <w:tcW w:w="279" w:type="dxa"/>
            <w:tcBorders>
              <w:top w:val="single" w:sz="4" w:space="0" w:color="auto"/>
            </w:tcBorders>
            <w:noWrap/>
            <w:hideMark/>
          </w:tcPr>
          <w:p w14:paraId="0666E671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</w:t>
            </w:r>
          </w:p>
        </w:tc>
      </w:tr>
      <w:tr w:rsidR="009A561E" w:rsidRPr="008B35EA" w14:paraId="1CA26CBF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74C88E5B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quamous cell carcinoma, large cell, </w:t>
            </w: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nkeratinising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NOS</w:t>
            </w:r>
          </w:p>
        </w:tc>
        <w:tc>
          <w:tcPr>
            <w:tcW w:w="279" w:type="dxa"/>
            <w:noWrap/>
            <w:hideMark/>
          </w:tcPr>
          <w:p w14:paraId="4D0A3BBC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</w:t>
            </w:r>
          </w:p>
        </w:tc>
      </w:tr>
      <w:tr w:rsidR="009A561E" w:rsidRPr="008B35EA" w14:paraId="0F52C694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1E329FE0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quamous cell carcinoma, keratinising NOS</w:t>
            </w:r>
          </w:p>
        </w:tc>
        <w:tc>
          <w:tcPr>
            <w:tcW w:w="279" w:type="dxa"/>
            <w:noWrap/>
            <w:hideMark/>
          </w:tcPr>
          <w:p w14:paraId="172C089A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</w:tr>
      <w:tr w:rsidR="009A561E" w:rsidRPr="008B35EA" w14:paraId="5CF7D783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7598CBF1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nocarcinoma NOS</w:t>
            </w:r>
          </w:p>
        </w:tc>
        <w:tc>
          <w:tcPr>
            <w:tcW w:w="279" w:type="dxa"/>
            <w:noWrap/>
            <w:hideMark/>
          </w:tcPr>
          <w:p w14:paraId="01D4D4E4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</w:tr>
      <w:tr w:rsidR="009A561E" w:rsidRPr="008B35EA" w14:paraId="26A0F239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2B13AEA2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inar cell carcinoma</w:t>
            </w:r>
          </w:p>
        </w:tc>
        <w:tc>
          <w:tcPr>
            <w:tcW w:w="279" w:type="dxa"/>
            <w:noWrap/>
            <w:hideMark/>
          </w:tcPr>
          <w:p w14:paraId="2D1F58DD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9A561E" w:rsidRPr="008B35EA" w14:paraId="19A3B1E8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77949AE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steosarcoma NOS</w:t>
            </w:r>
          </w:p>
        </w:tc>
        <w:tc>
          <w:tcPr>
            <w:tcW w:w="279" w:type="dxa"/>
            <w:noWrap/>
            <w:hideMark/>
          </w:tcPr>
          <w:p w14:paraId="530C4AF0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9A561E" w:rsidRPr="008B35EA" w14:paraId="6B897FB1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37ECC728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minoma NOS</w:t>
            </w:r>
          </w:p>
        </w:tc>
        <w:tc>
          <w:tcPr>
            <w:tcW w:w="279" w:type="dxa"/>
            <w:noWrap/>
            <w:hideMark/>
          </w:tcPr>
          <w:p w14:paraId="11A11403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9A561E" w:rsidRPr="008B35EA" w14:paraId="0EB0F19E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14F4A9E1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cinoma, undifferentiated NOS</w:t>
            </w:r>
          </w:p>
        </w:tc>
        <w:tc>
          <w:tcPr>
            <w:tcW w:w="279" w:type="dxa"/>
            <w:noWrap/>
            <w:hideMark/>
          </w:tcPr>
          <w:p w14:paraId="0925EAE4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9A561E" w:rsidRPr="008B35EA" w14:paraId="5104EBF6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3531E422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olangiocarcinoma</w:t>
            </w:r>
          </w:p>
        </w:tc>
        <w:tc>
          <w:tcPr>
            <w:tcW w:w="279" w:type="dxa"/>
            <w:noWrap/>
            <w:hideMark/>
          </w:tcPr>
          <w:p w14:paraId="5609CCDC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9A561E" w:rsidRPr="008B35EA" w14:paraId="1197B38C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44DD269E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mall cell carcinoma NOS</w:t>
            </w:r>
          </w:p>
        </w:tc>
        <w:tc>
          <w:tcPr>
            <w:tcW w:w="279" w:type="dxa"/>
            <w:noWrap/>
            <w:hideMark/>
          </w:tcPr>
          <w:p w14:paraId="731F449A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9A561E" w:rsidRPr="008B35EA" w14:paraId="76D9AC94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3CFAF0C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aloid squamous cell carcinoma</w:t>
            </w:r>
          </w:p>
        </w:tc>
        <w:tc>
          <w:tcPr>
            <w:tcW w:w="279" w:type="dxa"/>
            <w:noWrap/>
            <w:hideMark/>
          </w:tcPr>
          <w:p w14:paraId="517B00C7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A561E" w:rsidRPr="008B35EA" w14:paraId="42B8097B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17BEA540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ansitional cell carcinoma NOS</w:t>
            </w:r>
          </w:p>
        </w:tc>
        <w:tc>
          <w:tcPr>
            <w:tcW w:w="279" w:type="dxa"/>
            <w:noWrap/>
            <w:hideMark/>
          </w:tcPr>
          <w:p w14:paraId="07D648EB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A561E" w:rsidRPr="008B35EA" w14:paraId="0B16F87F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295090AC" w14:textId="77777777" w:rsidR="009A561E" w:rsidRPr="008B35EA" w:rsidRDefault="009A561E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iffuse large B-</w:t>
            </w: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ell</w:t>
            </w:r>
            <w:proofErr w:type="spellEnd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ymphoma</w:t>
            </w:r>
            <w:proofErr w:type="spellEnd"/>
            <w:r w:rsidRPr="008B35E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NOS</w:t>
            </w:r>
          </w:p>
        </w:tc>
        <w:tc>
          <w:tcPr>
            <w:tcW w:w="279" w:type="dxa"/>
            <w:noWrap/>
            <w:hideMark/>
          </w:tcPr>
          <w:p w14:paraId="12CAD9EC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A561E" w:rsidRPr="008B35EA" w14:paraId="5CB85C21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B47D7BD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xed germ cell tumour</w:t>
            </w:r>
          </w:p>
        </w:tc>
        <w:tc>
          <w:tcPr>
            <w:tcW w:w="279" w:type="dxa"/>
            <w:noWrap/>
            <w:hideMark/>
          </w:tcPr>
          <w:p w14:paraId="5E2C1898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A561E" w:rsidRPr="008B35EA" w14:paraId="4DF08935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27B340D2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bined small cell carcinoma</w:t>
            </w:r>
          </w:p>
        </w:tc>
        <w:tc>
          <w:tcPr>
            <w:tcW w:w="279" w:type="dxa"/>
            <w:noWrap/>
            <w:hideMark/>
          </w:tcPr>
          <w:p w14:paraId="22CA822C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714DB10A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1FCC8B13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iant cell sarcoma</w:t>
            </w:r>
          </w:p>
        </w:tc>
        <w:tc>
          <w:tcPr>
            <w:tcW w:w="279" w:type="dxa"/>
            <w:noWrap/>
            <w:hideMark/>
          </w:tcPr>
          <w:p w14:paraId="0500230F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1D1E585D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4C8DCE7C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pithelioid mesothelioma, malignant</w:t>
            </w:r>
          </w:p>
        </w:tc>
        <w:tc>
          <w:tcPr>
            <w:tcW w:w="279" w:type="dxa"/>
            <w:noWrap/>
            <w:hideMark/>
          </w:tcPr>
          <w:p w14:paraId="77373CA4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2DEE566F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3030BA22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filtrating duct carcinoma NOS</w:t>
            </w:r>
          </w:p>
        </w:tc>
        <w:tc>
          <w:tcPr>
            <w:tcW w:w="279" w:type="dxa"/>
            <w:noWrap/>
            <w:hideMark/>
          </w:tcPr>
          <w:p w14:paraId="586175BA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3B7E937C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2B76AF73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rcoma NOS</w:t>
            </w:r>
          </w:p>
        </w:tc>
        <w:tc>
          <w:tcPr>
            <w:tcW w:w="279" w:type="dxa"/>
            <w:noWrap/>
            <w:hideMark/>
          </w:tcPr>
          <w:p w14:paraId="0335A16D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0FDC3E92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1ECE16E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rge cell neuroendocrine carcinoma</w:t>
            </w:r>
          </w:p>
        </w:tc>
        <w:tc>
          <w:tcPr>
            <w:tcW w:w="279" w:type="dxa"/>
            <w:noWrap/>
            <w:hideMark/>
          </w:tcPr>
          <w:p w14:paraId="7790FA38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4318985B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F5913C6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cinoma NOS</w:t>
            </w:r>
          </w:p>
        </w:tc>
        <w:tc>
          <w:tcPr>
            <w:tcW w:w="279" w:type="dxa"/>
            <w:noWrap/>
            <w:hideMark/>
          </w:tcPr>
          <w:p w14:paraId="67585743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1816EBA1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2199ADEE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sothelioma, biphasic, malignant</w:t>
            </w:r>
          </w:p>
        </w:tc>
        <w:tc>
          <w:tcPr>
            <w:tcW w:w="279" w:type="dxa"/>
            <w:noWrap/>
            <w:hideMark/>
          </w:tcPr>
          <w:p w14:paraId="1FB25942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66AF07A2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425A513C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ymic carcinoma NOS</w:t>
            </w:r>
          </w:p>
        </w:tc>
        <w:tc>
          <w:tcPr>
            <w:tcW w:w="279" w:type="dxa"/>
            <w:noWrap/>
            <w:hideMark/>
          </w:tcPr>
          <w:p w14:paraId="1DEB4B28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248E1DE0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63C4C457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sothelioma, malignant</w:t>
            </w:r>
          </w:p>
        </w:tc>
        <w:tc>
          <w:tcPr>
            <w:tcW w:w="279" w:type="dxa"/>
            <w:noWrap/>
            <w:hideMark/>
          </w:tcPr>
          <w:p w14:paraId="0EAD2C6E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573EE016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7B1CF0C4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Hodgkin lymphoma, nodular lymphocyte predominant</w:t>
            </w:r>
          </w:p>
        </w:tc>
        <w:tc>
          <w:tcPr>
            <w:tcW w:w="279" w:type="dxa"/>
            <w:noWrap/>
            <w:hideMark/>
          </w:tcPr>
          <w:p w14:paraId="204D799B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0C846A3B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22278F59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noid cystic carcinoma</w:t>
            </w:r>
          </w:p>
        </w:tc>
        <w:tc>
          <w:tcPr>
            <w:tcW w:w="279" w:type="dxa"/>
            <w:noWrap/>
            <w:hideMark/>
          </w:tcPr>
          <w:p w14:paraId="62B31DA0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78BC7850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4EEC0A83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oriocarcinoma NOS</w:t>
            </w:r>
          </w:p>
        </w:tc>
        <w:tc>
          <w:tcPr>
            <w:tcW w:w="279" w:type="dxa"/>
            <w:noWrap/>
            <w:hideMark/>
          </w:tcPr>
          <w:p w14:paraId="505C1C74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29F4A7C8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71607DA9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uroendocrine carcinoma NOS</w:t>
            </w:r>
          </w:p>
        </w:tc>
        <w:tc>
          <w:tcPr>
            <w:tcW w:w="279" w:type="dxa"/>
            <w:noWrap/>
            <w:hideMark/>
          </w:tcPr>
          <w:p w14:paraId="1DC1AC1D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671411A1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29D575EE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lid carcinoma NOS</w:t>
            </w:r>
          </w:p>
        </w:tc>
        <w:tc>
          <w:tcPr>
            <w:tcW w:w="279" w:type="dxa"/>
            <w:noWrap/>
            <w:hideMark/>
          </w:tcPr>
          <w:p w14:paraId="7D19EFDE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5B240207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7F5429B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K/T-cell lymphoma, nasal and nasal-type</w:t>
            </w:r>
          </w:p>
        </w:tc>
        <w:tc>
          <w:tcPr>
            <w:tcW w:w="279" w:type="dxa"/>
            <w:noWrap/>
            <w:hideMark/>
          </w:tcPr>
          <w:p w14:paraId="6708E41C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44B22FB7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F6EAA0D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quamous cell carcinoma, HPV positive</w:t>
            </w:r>
          </w:p>
        </w:tc>
        <w:tc>
          <w:tcPr>
            <w:tcW w:w="279" w:type="dxa"/>
            <w:noWrap/>
            <w:hideMark/>
          </w:tcPr>
          <w:p w14:paraId="237E7098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44B21EAA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2DD57AD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nocarcinoma with mixed subtypes</w:t>
            </w:r>
          </w:p>
        </w:tc>
        <w:tc>
          <w:tcPr>
            <w:tcW w:w="279" w:type="dxa"/>
            <w:noWrap/>
            <w:hideMark/>
          </w:tcPr>
          <w:p w14:paraId="0079334F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16A65D9C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04F3CBE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broblastic osteosarcoma</w:t>
            </w:r>
          </w:p>
        </w:tc>
        <w:tc>
          <w:tcPr>
            <w:tcW w:w="279" w:type="dxa"/>
            <w:noWrap/>
            <w:hideMark/>
          </w:tcPr>
          <w:p w14:paraId="7AD9F559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0DAFC4B6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0761D85B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pillary adenocarcinoma NOS</w:t>
            </w:r>
          </w:p>
        </w:tc>
        <w:tc>
          <w:tcPr>
            <w:tcW w:w="279" w:type="dxa"/>
            <w:noWrap/>
            <w:hideMark/>
          </w:tcPr>
          <w:p w14:paraId="4FB5D4C1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6DA0DF2B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2B1A305E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ymoma, type B2</w:t>
            </w:r>
          </w:p>
        </w:tc>
        <w:tc>
          <w:tcPr>
            <w:tcW w:w="279" w:type="dxa"/>
            <w:noWrap/>
            <w:hideMark/>
          </w:tcPr>
          <w:p w14:paraId="26BE4D1B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0A2E5623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4F9E7712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pillary urothelial carcinoma</w:t>
            </w:r>
          </w:p>
        </w:tc>
        <w:tc>
          <w:tcPr>
            <w:tcW w:w="279" w:type="dxa"/>
            <w:noWrap/>
            <w:hideMark/>
          </w:tcPr>
          <w:p w14:paraId="0D4AD086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6DDFBEE7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2EAB2BB2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olk sac tumour</w:t>
            </w:r>
          </w:p>
        </w:tc>
        <w:tc>
          <w:tcPr>
            <w:tcW w:w="279" w:type="dxa"/>
            <w:noWrap/>
            <w:hideMark/>
          </w:tcPr>
          <w:p w14:paraId="77B8213B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71DB29BD" w14:textId="77777777" w:rsidTr="00105BE1">
        <w:trPr>
          <w:trHeight w:val="300"/>
        </w:trPr>
        <w:tc>
          <w:tcPr>
            <w:tcW w:w="5245" w:type="dxa"/>
            <w:noWrap/>
            <w:hideMark/>
          </w:tcPr>
          <w:p w14:paraId="3BABA877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osteal</w:t>
            </w:r>
            <w:proofErr w:type="spellEnd"/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steosarcoma</w:t>
            </w:r>
          </w:p>
        </w:tc>
        <w:tc>
          <w:tcPr>
            <w:tcW w:w="279" w:type="dxa"/>
            <w:noWrap/>
            <w:hideMark/>
          </w:tcPr>
          <w:p w14:paraId="436AC382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9A561E" w:rsidRPr="008B35EA" w14:paraId="01AA8999" w14:textId="77777777" w:rsidTr="00105BE1">
        <w:trPr>
          <w:trHeight w:val="300"/>
        </w:trPr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7FDD3DDA" w14:textId="77777777" w:rsidR="009A561E" w:rsidRPr="008B35EA" w:rsidRDefault="009A561E" w:rsidP="00105BE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eomorphic carcinoma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noWrap/>
            <w:hideMark/>
          </w:tcPr>
          <w:p w14:paraId="659AE0AF" w14:textId="77777777" w:rsidR="009A561E" w:rsidRPr="008B35EA" w:rsidRDefault="009A561E" w:rsidP="00105BE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B35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</w:tbl>
    <w:p w14:paraId="066D54E7" w14:textId="77777777" w:rsidR="009A561E" w:rsidRDefault="009A561E"/>
    <w:sectPr w:rsidR="009A561E" w:rsidSect="009A561E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47164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36927E" w14:textId="77777777" w:rsidR="009A561E" w:rsidRDefault="009A56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9EF2CC" w14:textId="77777777" w:rsidR="009A561E" w:rsidRDefault="009A561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1E"/>
    <w:rsid w:val="006E39EA"/>
    <w:rsid w:val="009A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F2F9"/>
  <w15:chartTrackingRefBased/>
  <w15:docId w15:val="{5E925C61-D674-4AA2-8457-D1BF8DF57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61E"/>
    <w:pPr>
      <w:spacing w:after="0" w:line="240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6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61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56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561E"/>
    <w:rPr>
      <w:rFonts w:eastAsiaTheme="minorEastAsia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9A5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56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mailto:georgia.lester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Lester</dc:creator>
  <cp:keywords/>
  <dc:description/>
  <cp:lastModifiedBy>Georgia Lester</cp:lastModifiedBy>
  <cp:revision>1</cp:revision>
  <dcterms:created xsi:type="dcterms:W3CDTF">2024-08-23T01:58:00Z</dcterms:created>
  <dcterms:modified xsi:type="dcterms:W3CDTF">2024-08-23T01:59:00Z</dcterms:modified>
</cp:coreProperties>
</file>